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728A974F" w14:textId="464E46FD" w:rsidR="00476FF9" w:rsidRPr="00E61B72" w:rsidRDefault="0002650B" w:rsidP="00351A78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="00476FF9" w:rsidRPr="00E61B72">
        <w:rPr>
          <w:rFonts w:ascii="Times New Roman" w:hAnsi="Times New Roman" w:cs="Times New Roman"/>
          <w:b/>
          <w:sz w:val="24"/>
          <w:szCs w:val="24"/>
          <w:lang w:val="en-GB"/>
        </w:rPr>
        <w:t>UPPLEME</w:t>
      </w:r>
      <w:r w:rsidR="00181F37">
        <w:rPr>
          <w:rFonts w:ascii="Times New Roman" w:hAnsi="Times New Roman" w:cs="Times New Roman"/>
          <w:b/>
          <w:sz w:val="24"/>
          <w:szCs w:val="24"/>
          <w:lang w:val="en-GB"/>
        </w:rPr>
        <w:t>NT</w:t>
      </w:r>
      <w:r w:rsidR="00476FF9" w:rsidRPr="00E61B72">
        <w:rPr>
          <w:rFonts w:ascii="Times New Roman" w:hAnsi="Times New Roman" w:cs="Times New Roman"/>
          <w:b/>
          <w:sz w:val="24"/>
          <w:szCs w:val="24"/>
          <w:lang w:val="en-GB"/>
        </w:rPr>
        <w:t>ARY TABLE</w:t>
      </w:r>
    </w:p>
    <w:p w14:paraId="49DB9BDF" w14:textId="77777777" w:rsidR="00476FF9" w:rsidRPr="00E61B72" w:rsidRDefault="00476FF9" w:rsidP="00351A78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F7A2B1" w14:textId="249D675C" w:rsidR="00450431" w:rsidRPr="00E61B72" w:rsidRDefault="00476FF9" w:rsidP="00450431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61B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181F37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181F37" w:rsidRPr="00E61B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Pr="00E61B72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E61B72">
        <w:rPr>
          <w:rFonts w:ascii="Times New Roman" w:hAnsi="Times New Roman" w:cs="Times New Roman"/>
          <w:sz w:val="24"/>
          <w:szCs w:val="24"/>
          <w:lang w:val="en-GB"/>
        </w:rPr>
        <w:t xml:space="preserve"> Summary of [</w:t>
      </w:r>
      <w:r w:rsidRPr="00E61B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  <w:proofErr w:type="gramStart"/>
      <w:r w:rsidRPr="00E61B72">
        <w:rPr>
          <w:rFonts w:ascii="Times New Roman" w:hAnsi="Times New Roman" w:cs="Times New Roman"/>
          <w:sz w:val="24"/>
          <w:szCs w:val="24"/>
          <w:lang w:val="en-GB"/>
        </w:rPr>
        <w:t>F]FDG</w:t>
      </w:r>
      <w:proofErr w:type="gramEnd"/>
      <w:r w:rsidRPr="00E61B72">
        <w:rPr>
          <w:rFonts w:ascii="Times New Roman" w:hAnsi="Times New Roman" w:cs="Times New Roman"/>
          <w:sz w:val="24"/>
          <w:szCs w:val="24"/>
          <w:lang w:val="en-GB"/>
        </w:rPr>
        <w:t xml:space="preserve"> PET/CT findings of </w:t>
      </w:r>
      <w:r w:rsidR="00181F37" w:rsidRPr="00181F37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181F37">
        <w:rPr>
          <w:rFonts w:ascii="Times New Roman" w:hAnsi="Times New Roman" w:cs="Times New Roman"/>
          <w:sz w:val="24"/>
          <w:szCs w:val="24"/>
          <w:lang w:val="en-GB"/>
        </w:rPr>
        <w:t xml:space="preserve">with a </w:t>
      </w:r>
      <w:r w:rsidRPr="00E61B72">
        <w:rPr>
          <w:rFonts w:ascii="Times New Roman" w:hAnsi="Times New Roman" w:cs="Times New Roman"/>
          <w:sz w:val="24"/>
          <w:szCs w:val="24"/>
          <w:lang w:val="en-GB"/>
        </w:rPr>
        <w:t xml:space="preserve">thymic cyst </w:t>
      </w: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565"/>
        <w:gridCol w:w="846"/>
        <w:gridCol w:w="1054"/>
        <w:gridCol w:w="1335"/>
        <w:gridCol w:w="724"/>
        <w:gridCol w:w="1280"/>
        <w:gridCol w:w="785"/>
        <w:gridCol w:w="1017"/>
        <w:gridCol w:w="1040"/>
        <w:gridCol w:w="680"/>
      </w:tblGrid>
      <w:tr w:rsidR="00450431" w:rsidRPr="00E61B72" w14:paraId="015A9B90" w14:textId="77777777" w:rsidTr="00450431">
        <w:trPr>
          <w:trHeight w:val="156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90A4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B7B6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A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9770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Gend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74CB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Symptom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>positiv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7AD4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Concomitant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>or previous malignan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0371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PET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 xml:space="preserve">visual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>grad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F531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PET central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 xml:space="preserve">metabolic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 xml:space="preserve">defect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26CA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CT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>shap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EDBF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PET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</w:r>
            <w:proofErr w:type="spellStart"/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SUVmax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A883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T diameter (c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C51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CT </w:t>
            </w: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br/>
              <w:t>HU</w:t>
            </w:r>
          </w:p>
        </w:tc>
      </w:tr>
      <w:tr w:rsidR="00450431" w:rsidRPr="00E61B72" w14:paraId="25F0BE0C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8A2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CAE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377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76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08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1E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FF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005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8D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DC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2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425" w14:textId="206780FA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-4.0 </w:t>
            </w:r>
          </w:p>
        </w:tc>
      </w:tr>
      <w:tr w:rsidR="00450431" w:rsidRPr="00E61B72" w14:paraId="2B703F62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AB7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4A7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BD5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4B0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2DE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7D7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03F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B8C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DE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8C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4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0B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30.3 </w:t>
            </w:r>
          </w:p>
        </w:tc>
      </w:tr>
      <w:tr w:rsidR="00450431" w:rsidRPr="00E61B72" w14:paraId="258E4D60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529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495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6A5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BD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B2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70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84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E4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F75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161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3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B87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24.0 </w:t>
            </w:r>
          </w:p>
        </w:tc>
      </w:tr>
      <w:tr w:rsidR="00450431" w:rsidRPr="00E61B72" w14:paraId="42E443E5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32C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643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B2D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086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A7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5D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18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52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783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0C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3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29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49.0 </w:t>
            </w:r>
          </w:p>
        </w:tc>
      </w:tr>
      <w:tr w:rsidR="00450431" w:rsidRPr="00E61B72" w14:paraId="4C2994AD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70A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5C9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968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56B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8D2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D04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55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E5F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559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CE1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E7D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3.0 </w:t>
            </w:r>
          </w:p>
        </w:tc>
      </w:tr>
      <w:tr w:rsidR="00450431" w:rsidRPr="00E61B72" w14:paraId="1914D0C1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7BB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6D7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A71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83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A5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50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2EB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73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F2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68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3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69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58.3 </w:t>
            </w:r>
          </w:p>
        </w:tc>
      </w:tr>
      <w:tr w:rsidR="00450431" w:rsidRPr="00E61B72" w14:paraId="707650A8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440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423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519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8E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5B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14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82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5C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293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473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F8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9.5 </w:t>
            </w:r>
          </w:p>
        </w:tc>
      </w:tr>
      <w:tr w:rsidR="00450431" w:rsidRPr="00E61B72" w14:paraId="540C122D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3A1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54E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05D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1D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092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58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94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76B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8D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34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2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1F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8.5 </w:t>
            </w:r>
          </w:p>
        </w:tc>
      </w:tr>
      <w:tr w:rsidR="00450431" w:rsidRPr="00E61B72" w14:paraId="4100F13A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3C2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D03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5CB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FCC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ED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DC2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ABE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2A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07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5E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BBA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54.9 </w:t>
            </w:r>
          </w:p>
        </w:tc>
      </w:tr>
      <w:tr w:rsidR="00450431" w:rsidRPr="00E61B72" w14:paraId="0E297D69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05B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96B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D46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99E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44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B17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88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C62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EE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DBE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2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96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1.7 </w:t>
            </w:r>
          </w:p>
        </w:tc>
      </w:tr>
      <w:tr w:rsidR="00450431" w:rsidRPr="00E61B72" w14:paraId="3967E4BF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EE3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F83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253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91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BC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94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C4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D4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E3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B4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2B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45.6 </w:t>
            </w:r>
          </w:p>
        </w:tc>
      </w:tr>
      <w:tr w:rsidR="00450431" w:rsidRPr="00E61B72" w14:paraId="58A30103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422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0EE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C99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FB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9E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29C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55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5F9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34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05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85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24.2 </w:t>
            </w:r>
          </w:p>
        </w:tc>
      </w:tr>
      <w:tr w:rsidR="00450431" w:rsidRPr="00E61B72" w14:paraId="2655BB7E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B26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B28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6C6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EFA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8D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4F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792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26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84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BA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3F6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4.3 </w:t>
            </w:r>
          </w:p>
        </w:tc>
      </w:tr>
      <w:tr w:rsidR="00450431" w:rsidRPr="00E61B72" w14:paraId="6D35E715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944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814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27B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DC3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0FE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24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36D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BE1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599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40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6B9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55.8 </w:t>
            </w:r>
          </w:p>
        </w:tc>
      </w:tr>
      <w:tr w:rsidR="00450431" w:rsidRPr="00E61B72" w14:paraId="53708FA5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FF7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AB2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EE5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29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231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B4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C1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40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DF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FF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4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3BA9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2.5 </w:t>
            </w:r>
          </w:p>
        </w:tc>
      </w:tr>
      <w:tr w:rsidR="00450431" w:rsidRPr="00E61B72" w14:paraId="3D590DD1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913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065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86B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A9B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C04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04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6F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BE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v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E8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992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5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48A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9.4 </w:t>
            </w:r>
          </w:p>
        </w:tc>
      </w:tr>
      <w:tr w:rsidR="00450431" w:rsidRPr="00E61B72" w14:paraId="24E1DD15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E0C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ABB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F28F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8AE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582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492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970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543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AB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22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1B15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48.3 </w:t>
            </w:r>
          </w:p>
        </w:tc>
      </w:tr>
      <w:tr w:rsidR="00450431" w:rsidRPr="00E61B72" w14:paraId="1472CF6A" w14:textId="77777777" w:rsidTr="00450431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B2A3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EA98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9EF4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D406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DF97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95F8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3D70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AC5C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Rou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0184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0.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F25B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1.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58E3" w14:textId="77777777" w:rsidR="00450431" w:rsidRPr="00E61B72" w:rsidRDefault="00450431" w:rsidP="00450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1B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37.3 </w:t>
            </w:r>
          </w:p>
        </w:tc>
      </w:tr>
    </w:tbl>
    <w:p w14:paraId="751A582C" w14:textId="02CB44BD" w:rsidR="00892D67" w:rsidRPr="00E61B72" w:rsidRDefault="0043424C" w:rsidP="00351A78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61B72">
        <w:rPr>
          <w:rFonts w:ascii="Times New Roman" w:hAnsi="Times New Roman" w:cs="Times New Roman"/>
          <w:sz w:val="24"/>
          <w:szCs w:val="24"/>
          <w:lang w:val="en-GB"/>
        </w:rPr>
        <w:t>SUVmax</w:t>
      </w:r>
      <w:proofErr w:type="spellEnd"/>
      <w:r w:rsidRPr="00E61B72">
        <w:rPr>
          <w:rFonts w:ascii="Times New Roman" w:hAnsi="Times New Roman" w:cs="Times New Roman"/>
          <w:sz w:val="24"/>
          <w:szCs w:val="24"/>
          <w:lang w:val="en-GB"/>
        </w:rPr>
        <w:t xml:space="preserve"> = maximum standardized uptake value; HU = </w:t>
      </w:r>
      <w:r w:rsidR="008A40C7" w:rsidRPr="00E61B72">
        <w:rPr>
          <w:rFonts w:ascii="Times New Roman" w:hAnsi="Times New Roman" w:cs="Times New Roman"/>
          <w:sz w:val="24"/>
          <w:szCs w:val="24"/>
          <w:lang w:val="en-GB"/>
        </w:rPr>
        <w:t>Hounsfield</w:t>
      </w:r>
      <w:r w:rsidRPr="00E61B72">
        <w:rPr>
          <w:rFonts w:ascii="Times New Roman" w:hAnsi="Times New Roman" w:cs="Times New Roman"/>
          <w:sz w:val="24"/>
          <w:szCs w:val="24"/>
          <w:lang w:val="en-GB"/>
        </w:rPr>
        <w:t xml:space="preserve"> unit</w:t>
      </w:r>
      <w:r w:rsidR="006E016B" w:rsidRPr="00E61B72">
        <w:rPr>
          <w:rFonts w:ascii="Times New Roman" w:hAnsi="Times New Roman" w:cs="Times New Roman"/>
          <w:sz w:val="24"/>
          <w:szCs w:val="24"/>
          <w:lang w:val="en-GB"/>
        </w:rPr>
        <w:t>s</w:t>
      </w:r>
    </w:p>
    <w:sectPr w:rsidR="00892D67" w:rsidRPr="00E61B72" w:rsidSect="0026790C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7FD65" w14:textId="77777777" w:rsidR="0026790C" w:rsidRDefault="0026790C" w:rsidP="003E5BD2">
      <w:pPr>
        <w:spacing w:after="0" w:line="240" w:lineRule="auto"/>
      </w:pPr>
      <w:r>
        <w:separator/>
      </w:r>
    </w:p>
  </w:endnote>
  <w:endnote w:type="continuationSeparator" w:id="0">
    <w:p w14:paraId="2E0B81F8" w14:textId="77777777" w:rsidR="0026790C" w:rsidRDefault="0026790C" w:rsidP="003E5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2510430"/>
      <w:docPartObj>
        <w:docPartGallery w:val="Page Numbers (Bottom of Page)"/>
        <w:docPartUnique/>
      </w:docPartObj>
    </w:sdtPr>
    <w:sdtContent>
      <w:p w14:paraId="1FFE41FD" w14:textId="56813612" w:rsidR="006A7007" w:rsidRDefault="006A70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63C4EB3" w14:textId="77777777" w:rsidR="00DB3792" w:rsidRDefault="00DB37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EC0C8" w14:textId="77777777" w:rsidR="0026790C" w:rsidRDefault="0026790C" w:rsidP="003E5BD2">
      <w:pPr>
        <w:spacing w:after="0" w:line="240" w:lineRule="auto"/>
      </w:pPr>
      <w:r>
        <w:separator/>
      </w:r>
    </w:p>
  </w:footnote>
  <w:footnote w:type="continuationSeparator" w:id="0">
    <w:p w14:paraId="48F04424" w14:textId="77777777" w:rsidR="0026790C" w:rsidRDefault="0026790C" w:rsidP="003E5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z0rs2w9zszpred9t5vd9snzaw2sxevex5x&quot;&gt;thymic cyst&lt;record-ids&gt;&lt;item&gt;21&lt;/item&gt;&lt;/record-ids&gt;&lt;/item&gt;&lt;/Libraries&gt;"/>
  </w:docVars>
  <w:rsids>
    <w:rsidRoot w:val="00011332"/>
    <w:rsid w:val="00002FC9"/>
    <w:rsid w:val="0000736B"/>
    <w:rsid w:val="00011332"/>
    <w:rsid w:val="0002650B"/>
    <w:rsid w:val="00047507"/>
    <w:rsid w:val="00070F84"/>
    <w:rsid w:val="00071FB0"/>
    <w:rsid w:val="00075DB5"/>
    <w:rsid w:val="000857AF"/>
    <w:rsid w:val="00094C53"/>
    <w:rsid w:val="000C42FF"/>
    <w:rsid w:val="000C5303"/>
    <w:rsid w:val="000E015C"/>
    <w:rsid w:val="000F184E"/>
    <w:rsid w:val="000F72BE"/>
    <w:rsid w:val="00105B3B"/>
    <w:rsid w:val="0011505F"/>
    <w:rsid w:val="00161FBE"/>
    <w:rsid w:val="00181F37"/>
    <w:rsid w:val="00184008"/>
    <w:rsid w:val="00184FE6"/>
    <w:rsid w:val="00185FE0"/>
    <w:rsid w:val="001A04EC"/>
    <w:rsid w:val="001C6CEE"/>
    <w:rsid w:val="001D5BC6"/>
    <w:rsid w:val="001E3E3F"/>
    <w:rsid w:val="001E7E16"/>
    <w:rsid w:val="001F27CF"/>
    <w:rsid w:val="00233288"/>
    <w:rsid w:val="00235C10"/>
    <w:rsid w:val="002427B9"/>
    <w:rsid w:val="00246CEA"/>
    <w:rsid w:val="00247522"/>
    <w:rsid w:val="002475C5"/>
    <w:rsid w:val="00247E1D"/>
    <w:rsid w:val="0026790C"/>
    <w:rsid w:val="0027596C"/>
    <w:rsid w:val="002853CC"/>
    <w:rsid w:val="0028599F"/>
    <w:rsid w:val="002A4DB5"/>
    <w:rsid w:val="002B0730"/>
    <w:rsid w:val="002B657D"/>
    <w:rsid w:val="002B7886"/>
    <w:rsid w:val="002D4038"/>
    <w:rsid w:val="002E74FA"/>
    <w:rsid w:val="002F2885"/>
    <w:rsid w:val="00320125"/>
    <w:rsid w:val="00332C2F"/>
    <w:rsid w:val="00347C7D"/>
    <w:rsid w:val="00351A78"/>
    <w:rsid w:val="00354E70"/>
    <w:rsid w:val="00357469"/>
    <w:rsid w:val="003816E7"/>
    <w:rsid w:val="00390B58"/>
    <w:rsid w:val="00390B71"/>
    <w:rsid w:val="00396490"/>
    <w:rsid w:val="003A09DA"/>
    <w:rsid w:val="003B4CD9"/>
    <w:rsid w:val="003E5BD2"/>
    <w:rsid w:val="003F32F5"/>
    <w:rsid w:val="00403C59"/>
    <w:rsid w:val="004271E4"/>
    <w:rsid w:val="00432A9D"/>
    <w:rsid w:val="0043424C"/>
    <w:rsid w:val="00440F34"/>
    <w:rsid w:val="00447FF2"/>
    <w:rsid w:val="00450431"/>
    <w:rsid w:val="004561C7"/>
    <w:rsid w:val="00461B30"/>
    <w:rsid w:val="00472C0F"/>
    <w:rsid w:val="00475C10"/>
    <w:rsid w:val="00476FF9"/>
    <w:rsid w:val="00494E4D"/>
    <w:rsid w:val="0049684E"/>
    <w:rsid w:val="004C1686"/>
    <w:rsid w:val="004C2013"/>
    <w:rsid w:val="005035F8"/>
    <w:rsid w:val="0050694C"/>
    <w:rsid w:val="00516648"/>
    <w:rsid w:val="00545667"/>
    <w:rsid w:val="00571ACE"/>
    <w:rsid w:val="005B4B63"/>
    <w:rsid w:val="005C4B6B"/>
    <w:rsid w:val="005D733E"/>
    <w:rsid w:val="005E2CC3"/>
    <w:rsid w:val="005F3076"/>
    <w:rsid w:val="006039C2"/>
    <w:rsid w:val="00613FD2"/>
    <w:rsid w:val="0062283A"/>
    <w:rsid w:val="00623798"/>
    <w:rsid w:val="0062496D"/>
    <w:rsid w:val="00653CC6"/>
    <w:rsid w:val="00662702"/>
    <w:rsid w:val="0067122B"/>
    <w:rsid w:val="00675B75"/>
    <w:rsid w:val="006801C3"/>
    <w:rsid w:val="006A7007"/>
    <w:rsid w:val="006C0E2C"/>
    <w:rsid w:val="006D1D49"/>
    <w:rsid w:val="006D301B"/>
    <w:rsid w:val="006D5532"/>
    <w:rsid w:val="006D76D0"/>
    <w:rsid w:val="006D7BE7"/>
    <w:rsid w:val="006E016B"/>
    <w:rsid w:val="007124FD"/>
    <w:rsid w:val="007619C4"/>
    <w:rsid w:val="00770705"/>
    <w:rsid w:val="00781C89"/>
    <w:rsid w:val="0079123F"/>
    <w:rsid w:val="007A0A5A"/>
    <w:rsid w:val="00800DAB"/>
    <w:rsid w:val="0081057E"/>
    <w:rsid w:val="008155F3"/>
    <w:rsid w:val="00817744"/>
    <w:rsid w:val="00833010"/>
    <w:rsid w:val="008449EB"/>
    <w:rsid w:val="00845052"/>
    <w:rsid w:val="00845A1E"/>
    <w:rsid w:val="008523C7"/>
    <w:rsid w:val="00861230"/>
    <w:rsid w:val="00890E8B"/>
    <w:rsid w:val="00892D67"/>
    <w:rsid w:val="00897267"/>
    <w:rsid w:val="008A40C7"/>
    <w:rsid w:val="008A7F25"/>
    <w:rsid w:val="008F16C4"/>
    <w:rsid w:val="008F23C3"/>
    <w:rsid w:val="008F6A0F"/>
    <w:rsid w:val="00925870"/>
    <w:rsid w:val="00925C4A"/>
    <w:rsid w:val="0093762C"/>
    <w:rsid w:val="00943B96"/>
    <w:rsid w:val="00955CEC"/>
    <w:rsid w:val="009716FA"/>
    <w:rsid w:val="0097571C"/>
    <w:rsid w:val="009919A2"/>
    <w:rsid w:val="00992556"/>
    <w:rsid w:val="00994D18"/>
    <w:rsid w:val="009A2B00"/>
    <w:rsid w:val="009D29DC"/>
    <w:rsid w:val="009F5A86"/>
    <w:rsid w:val="00A07C1E"/>
    <w:rsid w:val="00A07D28"/>
    <w:rsid w:val="00A33B7F"/>
    <w:rsid w:val="00A42021"/>
    <w:rsid w:val="00A543B7"/>
    <w:rsid w:val="00A572BC"/>
    <w:rsid w:val="00A84D6A"/>
    <w:rsid w:val="00A85497"/>
    <w:rsid w:val="00A95EFB"/>
    <w:rsid w:val="00AC1DF0"/>
    <w:rsid w:val="00AF1C93"/>
    <w:rsid w:val="00B038C2"/>
    <w:rsid w:val="00B12712"/>
    <w:rsid w:val="00B17EA0"/>
    <w:rsid w:val="00B56F1B"/>
    <w:rsid w:val="00B83CF2"/>
    <w:rsid w:val="00B84547"/>
    <w:rsid w:val="00B95357"/>
    <w:rsid w:val="00B9767B"/>
    <w:rsid w:val="00BA2003"/>
    <w:rsid w:val="00BB7739"/>
    <w:rsid w:val="00BF63DA"/>
    <w:rsid w:val="00C05B50"/>
    <w:rsid w:val="00C20A8E"/>
    <w:rsid w:val="00C22133"/>
    <w:rsid w:val="00C34298"/>
    <w:rsid w:val="00C956BF"/>
    <w:rsid w:val="00CA3A4F"/>
    <w:rsid w:val="00CA4E46"/>
    <w:rsid w:val="00CB1F1A"/>
    <w:rsid w:val="00CC63BC"/>
    <w:rsid w:val="00CC680A"/>
    <w:rsid w:val="00D02C11"/>
    <w:rsid w:val="00D21E9F"/>
    <w:rsid w:val="00D409A0"/>
    <w:rsid w:val="00D51AA5"/>
    <w:rsid w:val="00D51CED"/>
    <w:rsid w:val="00D76B7B"/>
    <w:rsid w:val="00D82DBC"/>
    <w:rsid w:val="00DA212B"/>
    <w:rsid w:val="00DA36C9"/>
    <w:rsid w:val="00DA47CE"/>
    <w:rsid w:val="00DA5C76"/>
    <w:rsid w:val="00DB3792"/>
    <w:rsid w:val="00DC1BD2"/>
    <w:rsid w:val="00DF0C63"/>
    <w:rsid w:val="00E27A92"/>
    <w:rsid w:val="00E6107F"/>
    <w:rsid w:val="00E61B72"/>
    <w:rsid w:val="00E66032"/>
    <w:rsid w:val="00E734C5"/>
    <w:rsid w:val="00EA6D14"/>
    <w:rsid w:val="00EB5B91"/>
    <w:rsid w:val="00EC326E"/>
    <w:rsid w:val="00ED7A66"/>
    <w:rsid w:val="00EE33FD"/>
    <w:rsid w:val="00EE721F"/>
    <w:rsid w:val="00EF7735"/>
    <w:rsid w:val="00F0366D"/>
    <w:rsid w:val="00F16066"/>
    <w:rsid w:val="00F25446"/>
    <w:rsid w:val="00F65978"/>
    <w:rsid w:val="00F67928"/>
    <w:rsid w:val="00F70090"/>
    <w:rsid w:val="00F97CF8"/>
    <w:rsid w:val="00FB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A9AE1"/>
  <w15:chartTrackingRefBased/>
  <w15:docId w15:val="{957FBC0D-2F3C-43A6-B058-F8C10895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3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11332"/>
  </w:style>
  <w:style w:type="paragraph" w:customStyle="1" w:styleId="EndNoteBibliographyTitle">
    <w:name w:val="EndNote Bibliography Title"/>
    <w:basedOn w:val="a"/>
    <w:link w:val="EndNoteBibliographyTitleChar"/>
    <w:rsid w:val="008F6A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F6A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F6A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F6A0F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3E5B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5BD2"/>
  </w:style>
  <w:style w:type="paragraph" w:styleId="a5">
    <w:name w:val="footer"/>
    <w:basedOn w:val="a"/>
    <w:link w:val="Char0"/>
    <w:uiPriority w:val="99"/>
    <w:unhideWhenUsed/>
    <w:rsid w:val="003E5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5BD2"/>
  </w:style>
  <w:style w:type="character" w:styleId="a6">
    <w:name w:val="Hyperlink"/>
    <w:basedOn w:val="a0"/>
    <w:uiPriority w:val="99"/>
    <w:unhideWhenUsed/>
    <w:rsid w:val="00992556"/>
    <w:rPr>
      <w:color w:val="0563C1" w:themeColor="hyperlink"/>
      <w:u w:val="single"/>
    </w:rPr>
  </w:style>
  <w:style w:type="character" w:customStyle="1" w:styleId="Char1">
    <w:name w:val="일반 (웹) Char"/>
    <w:basedOn w:val="a0"/>
    <w:link w:val="a7"/>
    <w:uiPriority w:val="99"/>
    <w:semiHidden/>
    <w:locked/>
    <w:rsid w:val="00992556"/>
    <w:rPr>
      <w:rFonts w:ascii="굴림" w:eastAsia="굴림" w:hAnsi="굴림" w:cs="굴림"/>
      <w:color w:val="000000"/>
    </w:rPr>
  </w:style>
  <w:style w:type="paragraph" w:styleId="a7">
    <w:name w:val="Normal (Web)"/>
    <w:basedOn w:val="a"/>
    <w:link w:val="Char1"/>
    <w:uiPriority w:val="99"/>
    <w:semiHidden/>
    <w:unhideWhenUsed/>
    <w:rsid w:val="00992556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</w:rPr>
  </w:style>
  <w:style w:type="table" w:styleId="a8">
    <w:name w:val="Table Grid"/>
    <w:basedOn w:val="a1"/>
    <w:uiPriority w:val="39"/>
    <w:rsid w:val="00712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E61B72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E61B72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E61B7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E61B72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61B72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E61B7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9C989-78B8-4789-BB3F-F5F2713DB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iase</dc:creator>
  <cp:keywords/>
  <dc:description/>
  <cp:lastModifiedBy>Yong-il Kim</cp:lastModifiedBy>
  <cp:revision>9</cp:revision>
  <dcterms:created xsi:type="dcterms:W3CDTF">2024-03-06T11:55:00Z</dcterms:created>
  <dcterms:modified xsi:type="dcterms:W3CDTF">2024-03-12T10:54:00Z</dcterms:modified>
</cp:coreProperties>
</file>